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86867" w14:textId="3ABCF955" w:rsidR="00CA3EFE" w:rsidRPr="008128DD" w:rsidRDefault="00B9408B" w:rsidP="00CA3E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28DD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</w:t>
      </w:r>
      <w:r w:rsidR="00CA3EFE" w:rsidRPr="008128D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3FE1A2DE" w14:textId="77777777" w:rsidR="004F0142" w:rsidRPr="008128DD" w:rsidRDefault="004F0142" w:rsidP="00486225">
      <w:pPr>
        <w:spacing w:after="16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25"/>
        <w:gridCol w:w="2003"/>
      </w:tblGrid>
      <w:tr w:rsidR="00CA3EFE" w:rsidRPr="008128DD" w14:paraId="3E68DF4F" w14:textId="77777777" w:rsidTr="00872121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33F027" w14:textId="77777777" w:rsidR="00CA3EFE" w:rsidRPr="008128DD" w:rsidRDefault="00CA3EFE" w:rsidP="00601E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>Primary antibod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90F08A" w14:textId="77777777" w:rsidR="00CA3EFE" w:rsidRPr="008128DD" w:rsidRDefault="00CA3EFE" w:rsidP="00601E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>dilution</w:t>
            </w:r>
          </w:p>
        </w:tc>
      </w:tr>
      <w:tr w:rsidR="00CA3EFE" w:rsidRPr="008128DD" w14:paraId="6FAED5EA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4BB93B" w14:textId="5978AD13" w:rsidR="00CA3EFE" w:rsidRPr="008128DD" w:rsidRDefault="00A54C84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Mouse monoclonal anti-PHOX2B (B-11</w:t>
            </w:r>
            <w:r w:rsidR="00D043A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) 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(Santa Cruz Biotechnology</w:t>
            </w:r>
            <w:r w:rsidR="00D043A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; </w:t>
            </w:r>
            <w:r w:rsidR="00C7559B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at# sc-376997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0DFCF9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0</w:t>
            </w:r>
          </w:p>
        </w:tc>
      </w:tr>
      <w:tr w:rsidR="00CA3EFE" w:rsidRPr="008128DD" w14:paraId="31BBAA6A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515CC8" w14:textId="1DE089D5" w:rsidR="00CA3EFE" w:rsidRPr="008128DD" w:rsidRDefault="00966A3F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Chicken 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anti-hPHOX2B  (Davids </w:t>
            </w:r>
            <w:proofErr w:type="spellStart"/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Biotechnologie</w:t>
            </w:r>
            <w:proofErr w:type="spellEnd"/>
            <w:r w:rsidR="00A358E3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; </w:t>
            </w:r>
            <w:proofErr w:type="spellStart"/>
            <w:r w:rsidR="00A358E3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argnin</w:t>
            </w:r>
            <w:proofErr w:type="spellEnd"/>
            <w:r w:rsidR="00A358E3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et al. 2005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61385A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400</w:t>
            </w:r>
          </w:p>
        </w:tc>
      </w:tr>
      <w:tr w:rsidR="00CA3EFE" w:rsidRPr="008128DD" w14:paraId="00B87121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85768F" w14:textId="431BEF9B" w:rsidR="00CA3EFE" w:rsidRPr="008128DD" w:rsidRDefault="00A358E3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hicken anti</w:t>
            </w:r>
            <w:r w:rsidR="006B6E87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-h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PHOX2A (Davids </w:t>
            </w:r>
            <w:proofErr w:type="spellStart"/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Biotechnologie</w:t>
            </w:r>
            <w:proofErr w:type="spellEnd"/>
            <w:r w:rsidR="0011476A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, Benfante et al. 2007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21FB75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</w:t>
            </w:r>
          </w:p>
        </w:tc>
      </w:tr>
      <w:tr w:rsidR="00CA3EFE" w:rsidRPr="008128DD" w14:paraId="6CAE2697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D8A640" w14:textId="0D22A5E5" w:rsidR="00CA3EFE" w:rsidRPr="008128DD" w:rsidRDefault="0011476A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Mouse </w:t>
            </w:r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monoclonal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anti</w:t>
            </w:r>
            <w:r w:rsidR="00D82972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-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β-Tubulin</w:t>
            </w:r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(D3U1W)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(Cell Signaling</w:t>
            </w:r>
            <w:r w:rsidR="00DD36FD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Technology</w:t>
            </w:r>
            <w:r w:rsidR="00D82972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; Cat# </w:t>
            </w:r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86298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6EC5FD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</w:t>
            </w:r>
          </w:p>
        </w:tc>
      </w:tr>
      <w:tr w:rsidR="00CA3EFE" w:rsidRPr="008128DD" w14:paraId="126FA644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0B6B15" w14:textId="67210CE5" w:rsidR="00CA3EFE" w:rsidRPr="008128DD" w:rsidRDefault="00D82972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Mouse m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onoclonal anti-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A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tin Clone AC-40 (Sigma-Aldrich</w:t>
            </w:r>
            <w:r w:rsidR="0031554B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</w:t>
            </w:r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</w:t>
            </w:r>
            <w:r w:rsidR="0031554B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A4700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180B21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</w:t>
            </w:r>
          </w:p>
        </w:tc>
      </w:tr>
      <w:tr w:rsidR="00CA3EFE" w:rsidRPr="008128DD" w14:paraId="5DCE2AFA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4A37CC" w14:textId="774A1699" w:rsidR="00CA3EFE" w:rsidRPr="008128DD" w:rsidRDefault="00740225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Rabbit m</w:t>
            </w:r>
            <w:r w:rsidR="00ED7188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onoclonal anti-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Sox10 (D5V9L) (Cell Signaling</w:t>
            </w:r>
            <w:r w:rsidR="00DD36FD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Technology</w:t>
            </w:r>
            <w:r w:rsidR="009C2E41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 89356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4B8230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</w:t>
            </w:r>
          </w:p>
        </w:tc>
      </w:tr>
      <w:tr w:rsidR="00CA3EFE" w:rsidRPr="008128DD" w14:paraId="393716D1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5393DC" w14:textId="0F56EC39" w:rsidR="00CA3EFE" w:rsidRPr="008128DD" w:rsidRDefault="00740225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Rabbit m</w:t>
            </w:r>
            <w:r w:rsidR="00ED7188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onoclonal anti-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β3 tubulin (D71G9) XP (Cell Signaling</w:t>
            </w:r>
            <w:r w:rsidR="00DD36FD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Technology</w:t>
            </w:r>
            <w:r w:rsidR="009C2E41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</w:t>
            </w:r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</w:t>
            </w:r>
            <w:r w:rsidR="009C2E41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568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5C2D00" w14:textId="3A7712B1" w:rsidR="00CA3EFE" w:rsidRPr="008128DD" w:rsidRDefault="00CA3EFE" w:rsidP="00ED1F94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</w:t>
            </w:r>
            <w:r w:rsidR="0074022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(WB) 1:100 (IF)</w:t>
            </w:r>
          </w:p>
        </w:tc>
      </w:tr>
      <w:tr w:rsidR="00CA3EFE" w:rsidRPr="008128DD" w14:paraId="3DB105F7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732426" w14:textId="14B0F2B1" w:rsidR="00CA3EFE" w:rsidRPr="008128DD" w:rsidRDefault="00740225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Sheep m</w:t>
            </w:r>
            <w:r w:rsidR="00ED7188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onoclonal anti-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Dopamine-β-Hydroxylase (DBH) (N-Terminal) (Sigma-Aldrich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 D-217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3E7F94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500</w:t>
            </w:r>
          </w:p>
        </w:tc>
      </w:tr>
      <w:tr w:rsidR="00CA3EFE" w:rsidRPr="008128DD" w14:paraId="45C110CD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882B0A" w14:textId="3E0D51B6" w:rsidR="00CA3EFE" w:rsidRPr="008128DD" w:rsidRDefault="00CA3EFE" w:rsidP="00DD36FD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Goat </w:t>
            </w:r>
            <w:r w:rsidR="00DD36FD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Affinity purified polyclonal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anti-choline acetyltransferase (</w:t>
            </w:r>
            <w:proofErr w:type="spellStart"/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hAT</w:t>
            </w:r>
            <w:proofErr w:type="spellEnd"/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 (</w:t>
            </w:r>
            <w:proofErr w:type="spellStart"/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hemicon</w:t>
            </w:r>
            <w:proofErr w:type="spellEnd"/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International</w:t>
            </w:r>
            <w:r w:rsidR="0074022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 AB144P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E7F57A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500</w:t>
            </w:r>
          </w:p>
        </w:tc>
      </w:tr>
      <w:tr w:rsidR="00CA3EFE" w:rsidRPr="008128DD" w14:paraId="552D31B9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AE6D41" w14:textId="6805572B" w:rsidR="00CA3EFE" w:rsidRPr="008128DD" w:rsidRDefault="00740225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Mouse monoclonal purified IgG </w:t>
            </w:r>
            <w:proofErr w:type="spellStart"/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Synaptotagmin</w:t>
            </w:r>
            <w:proofErr w:type="spellEnd"/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1  (Synaptic Systems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 105 011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A215DB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</w:t>
            </w:r>
          </w:p>
        </w:tc>
      </w:tr>
      <w:tr w:rsidR="00CA3EFE" w:rsidRPr="008128DD" w14:paraId="0DB1E169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D964C4" w14:textId="56B19763" w:rsidR="00CA3EFE" w:rsidRPr="008128DD" w:rsidRDefault="00DD36FD" w:rsidP="00601EB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Mouse Ascites Fluid m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onoclonal anti-</w:t>
            </w:r>
            <w:proofErr w:type="spellStart"/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syntaxin</w:t>
            </w:r>
            <w:proofErr w:type="spellEnd"/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clone HPC-1 (Sigma-Aldrich</w:t>
            </w:r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 S 0664</w:t>
            </w:r>
            <w:r w:rsidR="00CA3EF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FB95E2" w14:textId="77777777" w:rsidR="00CA3EFE" w:rsidRPr="008128DD" w:rsidRDefault="00CA3EFE" w:rsidP="00601EB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</w:t>
            </w:r>
          </w:p>
        </w:tc>
      </w:tr>
      <w:tr w:rsidR="00987EF5" w:rsidRPr="008128DD" w14:paraId="14B0BF88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8224DF" w14:textId="357D8629" w:rsidR="00987EF5" w:rsidRPr="008128DD" w:rsidRDefault="00740225" w:rsidP="00987EF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Rabbit m</w:t>
            </w:r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onoclonal anti-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Tyrosine Hydroxylase (TH) (E2L6M) (Cell Signaling</w:t>
            </w:r>
            <w:r w:rsidR="00DD36FD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Technology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</w:t>
            </w:r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8844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CD6536" w14:textId="7E3DD8BC" w:rsidR="00987EF5" w:rsidRPr="008128DD" w:rsidRDefault="00987EF5" w:rsidP="00987EF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50</w:t>
            </w:r>
          </w:p>
        </w:tc>
      </w:tr>
      <w:tr w:rsidR="00987EF5" w:rsidRPr="008128DD" w14:paraId="4B908024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3E408B4" w14:textId="66680F2D" w:rsidR="00987EF5" w:rsidRPr="008128DD" w:rsidRDefault="00740225" w:rsidP="00987EF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Mouse m</w:t>
            </w:r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onoclonal anti-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PHOX2B C-3 (Santa Cruz Biotechnology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 sc-376993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2E917F" w14:textId="70B4ABEE" w:rsidR="00987EF5" w:rsidRPr="008128DD" w:rsidRDefault="00987EF5" w:rsidP="00987EF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500</w:t>
            </w:r>
          </w:p>
        </w:tc>
      </w:tr>
      <w:tr w:rsidR="00987EF5" w:rsidRPr="008128DD" w14:paraId="029E3AA2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9D41384" w14:textId="77777777" w:rsidR="00987EF5" w:rsidRPr="008128DD" w:rsidRDefault="00987EF5" w:rsidP="00987E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FD7C80" w14:textId="77777777" w:rsidR="00987EF5" w:rsidRPr="008128DD" w:rsidRDefault="00987EF5" w:rsidP="00987EF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</w:tr>
      <w:tr w:rsidR="00987EF5" w:rsidRPr="008128DD" w14:paraId="1B75275F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21389B" w14:textId="77777777" w:rsidR="00987EF5" w:rsidRPr="008128DD" w:rsidRDefault="00987EF5" w:rsidP="00987E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>Secondary antibod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858CBE" w14:textId="77777777" w:rsidR="00987EF5" w:rsidRPr="008128DD" w:rsidRDefault="00987EF5" w:rsidP="00987EF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</w:tr>
      <w:tr w:rsidR="00987EF5" w:rsidRPr="008128DD" w14:paraId="1E6B79B8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7432E3" w14:textId="00997B63" w:rsidR="00987EF5" w:rsidRPr="008128DD" w:rsidRDefault="00987EF5" w:rsidP="00987EF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Stabilized Goat anti-mouse HRP-conjugated (Pierce</w:t>
            </w:r>
            <w:r w:rsidR="00FC21A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1858413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D12454" w14:textId="77777777" w:rsidR="00987EF5" w:rsidRPr="008128DD" w:rsidRDefault="00987EF5" w:rsidP="00987EF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0</w:t>
            </w:r>
          </w:p>
        </w:tc>
      </w:tr>
      <w:tr w:rsidR="00987EF5" w:rsidRPr="008128DD" w14:paraId="745A6C95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293B19" w14:textId="294371F0" w:rsidR="00987EF5" w:rsidRPr="008128DD" w:rsidRDefault="00987EF5" w:rsidP="00987EF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Stabilized Goat anti-rabbit HRP-conjugated (Pierce</w:t>
            </w:r>
            <w:r w:rsidR="00570558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1858415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CCEAD9" w14:textId="77777777" w:rsidR="00987EF5" w:rsidRPr="008128DD" w:rsidRDefault="00987EF5" w:rsidP="00987EF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0</w:t>
            </w:r>
          </w:p>
        </w:tc>
      </w:tr>
      <w:tr w:rsidR="00987EF5" w:rsidRPr="008128DD" w14:paraId="5E3102DA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0483BE" w14:textId="2DAD8D47" w:rsidR="00987EF5" w:rsidRPr="008128DD" w:rsidRDefault="00404398" w:rsidP="00987EF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Goat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</w:t>
            </w:r>
            <w:r w:rsidR="00132A3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anti-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chicken </w:t>
            </w:r>
            <w:proofErr w:type="spellStart"/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Ig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Y</w:t>
            </w:r>
            <w:proofErr w:type="spellEnd"/>
            <w:r w:rsidR="0043544A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HRP</w:t>
            </w:r>
            <w:r w:rsidR="0043544A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-conjugated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(Davids </w:t>
            </w:r>
            <w:proofErr w:type="spellStart"/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Biotechnologie</w:t>
            </w:r>
            <w:proofErr w:type="spellEnd"/>
            <w:r w:rsidR="00486176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; Cat#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0.0101.05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3EF45A" w14:textId="77777777" w:rsidR="00987EF5" w:rsidRPr="008128DD" w:rsidRDefault="00987EF5" w:rsidP="00987EF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00</w:t>
            </w:r>
          </w:p>
        </w:tc>
      </w:tr>
      <w:tr w:rsidR="00987EF5" w:rsidRPr="008128DD" w14:paraId="49DEEEC8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473D17" w14:textId="36974E95" w:rsidR="00987EF5" w:rsidRPr="008128DD" w:rsidRDefault="00987EF5" w:rsidP="00987EF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Donkey </w:t>
            </w:r>
            <w:r w:rsidR="00132A3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anti-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sheep IgG</w:t>
            </w:r>
            <w:r w:rsidR="00132A3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(whole molecule)</w:t>
            </w:r>
            <w:r w:rsidR="0043544A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HRP</w:t>
            </w:r>
            <w:r w:rsidR="0043544A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-conjugated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(</w:t>
            </w:r>
            <w:r w:rsidR="00486176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Sigma</w:t>
            </w:r>
            <w:r w:rsidR="00132A3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-Aldrich</w:t>
            </w:r>
            <w:r w:rsidR="00486176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; </w:t>
            </w:r>
            <w:proofErr w:type="spellStart"/>
            <w:r w:rsidR="00486176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at#A</w:t>
            </w:r>
            <w:proofErr w:type="spellEnd"/>
            <w:r w:rsidR="00486176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3415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FF514D" w14:textId="77777777" w:rsidR="00987EF5" w:rsidRPr="008128DD" w:rsidRDefault="00987EF5" w:rsidP="00987EF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5000</w:t>
            </w:r>
          </w:p>
        </w:tc>
      </w:tr>
      <w:tr w:rsidR="00987EF5" w:rsidRPr="008128DD" w14:paraId="5D5720C5" w14:textId="77777777" w:rsidTr="00601EB5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7B5982" w14:textId="2C5389A2" w:rsidR="00987EF5" w:rsidRPr="008128DD" w:rsidRDefault="0060345C" w:rsidP="00987EF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Rabbit a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ti-goat IgG (</w:t>
            </w:r>
            <w:r w:rsidR="00132A3E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whole molecule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) </w:t>
            </w:r>
            <w:r w:rsidR="0043544A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HRP-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onjugate</w:t>
            </w:r>
            <w:r w:rsidR="0043544A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d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(Sigma-Aldrich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 A 5420</w:t>
            </w:r>
            <w:r w:rsidR="00987EF5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258473" w14:textId="77777777" w:rsidR="00987EF5" w:rsidRPr="008128DD" w:rsidRDefault="00987EF5" w:rsidP="00987EF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10000</w:t>
            </w:r>
          </w:p>
        </w:tc>
      </w:tr>
      <w:tr w:rsidR="00A65D4F" w:rsidRPr="008128DD" w14:paraId="7A2A2E7B" w14:textId="77777777" w:rsidTr="002D45E1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6A34FB" w14:textId="0FEC6807" w:rsidR="00A65D4F" w:rsidRPr="008128DD" w:rsidRDefault="00A65D4F" w:rsidP="00A65D4F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Donkey anti-rabbit IgG Alexa Fluor 488  (Jackson </w:t>
            </w:r>
            <w:proofErr w:type="spellStart"/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ImmunoResearch</w:t>
            </w:r>
            <w:proofErr w:type="spellEnd"/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 711-545-152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7F569A" w14:textId="519540AC" w:rsidR="00A65D4F" w:rsidRPr="008128DD" w:rsidRDefault="00A65D4F" w:rsidP="00A65D4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400</w:t>
            </w:r>
          </w:p>
        </w:tc>
      </w:tr>
      <w:tr w:rsidR="00A65D4F" w:rsidRPr="008128DD" w14:paraId="688D82B7" w14:textId="77777777" w:rsidTr="00A65D4F">
        <w:trPr>
          <w:trHeight w:val="3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9B65D4" w14:textId="3E4373C4" w:rsidR="00A65D4F" w:rsidRPr="008128DD" w:rsidRDefault="00A65D4F" w:rsidP="00A65D4F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Goat anti-mouse IgG </w:t>
            </w:r>
            <w:proofErr w:type="spellStart"/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DyLight</w:t>
            </w:r>
            <w:proofErr w:type="spellEnd"/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549  (Jackson </w:t>
            </w:r>
            <w:proofErr w:type="spellStart"/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ImmunoResearch</w:t>
            </w:r>
            <w:proofErr w:type="spellEnd"/>
            <w:r w:rsidR="0060345C"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; Cat# 115-505-146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9E3614" w14:textId="585A94AF" w:rsidR="00A65D4F" w:rsidRPr="008128DD" w:rsidRDefault="00A65D4F" w:rsidP="00A65D4F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:200</w:t>
            </w:r>
          </w:p>
        </w:tc>
      </w:tr>
    </w:tbl>
    <w:p w14:paraId="7290FC1B" w14:textId="77777777" w:rsidR="00CA3EFE" w:rsidRPr="008128DD" w:rsidRDefault="00CA3EFE" w:rsidP="00CA3EFE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</w:pPr>
    </w:p>
    <w:p w14:paraId="42BEBF93" w14:textId="25B0D5FD" w:rsidR="00440B9A" w:rsidRPr="008128DD" w:rsidRDefault="00CA3EFE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 xml:space="preserve">Table </w:t>
      </w:r>
      <w:r w:rsidR="00475B02" w:rsidRPr="008128DD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>S</w:t>
      </w:r>
      <w:r w:rsidR="00EF22F9" w:rsidRPr="008128DD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>1</w:t>
      </w:r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  <w:t>.</w:t>
      </w:r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Primary and secondary antibodies used </w:t>
      </w:r>
      <w:r w:rsidR="006B5221"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for</w:t>
      </w:r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Western blot </w:t>
      </w:r>
      <w:r w:rsidR="00F76B6A"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and immunofluorescence analyses</w:t>
      </w:r>
      <w:r w:rsidR="006019AE"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, along </w:t>
      </w:r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with the</w:t>
      </w:r>
      <w:r w:rsidR="006019AE"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ir corresponding</w:t>
      </w:r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dilutions.</w:t>
      </w:r>
    </w:p>
    <w:p w14:paraId="1446C3D3" w14:textId="6412B2C2" w:rsidR="00440B9A" w:rsidRPr="008128DD" w:rsidRDefault="00440B9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28DD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31DD8A8A" w14:textId="0D6EB48E" w:rsidR="00032362" w:rsidRPr="008128DD" w:rsidRDefault="00032362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128D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Table </w:t>
      </w:r>
      <w:r w:rsidR="00EF22F9" w:rsidRPr="008128DD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</w:p>
    <w:p w14:paraId="1661867D" w14:textId="77777777" w:rsidR="00486225" w:rsidRPr="008128DD" w:rsidRDefault="00486225" w:rsidP="00BE3556">
      <w:pPr>
        <w:ind w:right="-1"/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it-IT"/>
        </w:rPr>
      </w:pPr>
    </w:p>
    <w:tbl>
      <w:tblPr>
        <w:tblW w:w="96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1281"/>
        <w:gridCol w:w="7"/>
        <w:gridCol w:w="5373"/>
        <w:gridCol w:w="7"/>
      </w:tblGrid>
      <w:tr w:rsidR="00A46F9D" w:rsidRPr="008128DD" w14:paraId="75BF115D" w14:textId="77777777" w:rsidTr="00A46F9D">
        <w:trPr>
          <w:trHeight w:val="340"/>
          <w:jc w:val="center"/>
        </w:trPr>
        <w:tc>
          <w:tcPr>
            <w:tcW w:w="4260" w:type="dxa"/>
            <w:gridSpan w:val="3"/>
            <w:vAlign w:val="center"/>
          </w:tcPr>
          <w:p w14:paraId="0E8257B7" w14:textId="538A3A40" w:rsidR="0032514B" w:rsidRPr="008128DD" w:rsidRDefault="0032514B" w:rsidP="0032514B">
            <w:pPr>
              <w:ind w:right="17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it-IT"/>
              </w:rPr>
              <w:t>Name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6BC05A" w14:textId="77777777" w:rsidR="0032514B" w:rsidRPr="008128DD" w:rsidRDefault="0032514B" w:rsidP="0032514B">
            <w:pPr>
              <w:ind w:firstLine="73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it-IT"/>
              </w:rPr>
              <w:t>Sequence</w:t>
            </w:r>
          </w:p>
        </w:tc>
      </w:tr>
      <w:tr w:rsidR="00A46F9D" w:rsidRPr="008128DD" w14:paraId="07DFF629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1730BF40" w14:textId="0C24B509" w:rsidR="00A46F9D" w:rsidRPr="008128DD" w:rsidRDefault="00A46F9D" w:rsidP="00A46F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PHOX2B promoter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0A005E" w14:textId="4E09CFF1" w:rsidR="00A46F9D" w:rsidRPr="008128DD" w:rsidRDefault="00A46F9D" w:rsidP="00601EB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BCD910" w14:textId="3F64C36A" w:rsidR="00A46F9D" w:rsidRPr="008128DD" w:rsidRDefault="00A46F9D" w:rsidP="00BE3556">
            <w:pPr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 GCT CGG TGC GTA ATG GTG TGG TA - 3 ’ </w:t>
            </w:r>
          </w:p>
        </w:tc>
      </w:tr>
      <w:tr w:rsidR="00A46F9D" w:rsidRPr="008128DD" w14:paraId="29019856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</w:tcPr>
          <w:p w14:paraId="50687214" w14:textId="77777777" w:rsidR="00A46F9D" w:rsidRPr="008128DD" w:rsidRDefault="00A46F9D" w:rsidP="00601EB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F330FA" w14:textId="38B6863A" w:rsidR="00A46F9D" w:rsidRPr="008128DD" w:rsidRDefault="00A46F9D" w:rsidP="00601EB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AAB57F" w14:textId="7DEC9AB4" w:rsidR="00A46F9D" w:rsidRPr="008128DD" w:rsidRDefault="00A46F9D" w:rsidP="00BE3556">
            <w:pPr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 GGT TGG TCT TAT TGC TGG CGC TT - 3’ </w:t>
            </w:r>
          </w:p>
        </w:tc>
      </w:tr>
      <w:tr w:rsidR="00A46F9D" w:rsidRPr="008128DD" w14:paraId="22423DB1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0399C5B3" w14:textId="0FB7B266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1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3DF4DB" w14:textId="5104C750" w:rsidR="00535416" w:rsidRPr="008128DD" w:rsidRDefault="00535416" w:rsidP="00601EB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E758B1" w14:textId="08010D40" w:rsidR="00535416" w:rsidRPr="008128DD" w:rsidRDefault="00535416" w:rsidP="00BE3556">
            <w:pPr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TC TCT GTG  GGG AGA GTG AAT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A46F9D" w:rsidRPr="008128DD" w14:paraId="1FC67CBB" w14:textId="77777777" w:rsidTr="00A46F9D">
        <w:trPr>
          <w:gridAfter w:val="1"/>
          <w:wAfter w:w="7" w:type="dxa"/>
          <w:trHeight w:val="67"/>
          <w:jc w:val="center"/>
        </w:trPr>
        <w:tc>
          <w:tcPr>
            <w:tcW w:w="2972" w:type="dxa"/>
            <w:vMerge/>
          </w:tcPr>
          <w:p w14:paraId="077DE93D" w14:textId="77777777" w:rsidR="00535416" w:rsidRPr="008128DD" w:rsidRDefault="00535416" w:rsidP="00601EB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457C66" w14:textId="1D8C6584" w:rsidR="00535416" w:rsidRPr="008128DD" w:rsidRDefault="00535416" w:rsidP="00601EB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C251BD" w14:textId="1F48AC77" w:rsidR="00535416" w:rsidRPr="008128DD" w:rsidRDefault="00535416" w:rsidP="00BE3556">
            <w:pPr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CAG ATG CCA GCA AGA GCA AA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3’ </w:t>
            </w:r>
          </w:p>
        </w:tc>
      </w:tr>
      <w:tr w:rsidR="00713E8D" w:rsidRPr="008128DD" w14:paraId="2F01ED3D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5E54C232" w14:textId="6DD28E6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2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ABC6D6" w14:textId="4B9DD8C1" w:rsidR="00535416" w:rsidRPr="008128DD" w:rsidRDefault="00535416" w:rsidP="00601EB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F7BC5D" w14:textId="1BFCF736" w:rsidR="00535416" w:rsidRPr="008128DD" w:rsidRDefault="00535416" w:rsidP="00BE3556">
            <w:pPr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CAC ATA GCT AGC TTA CCT CCA GAA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434FCA96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1D2AE369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F71280" w14:textId="012E3B87" w:rsidR="00535416" w:rsidRPr="008128DD" w:rsidRDefault="00535416" w:rsidP="00601EB5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8DB46E" w14:textId="2058A223" w:rsidR="00535416" w:rsidRPr="008128DD" w:rsidRDefault="00535416" w:rsidP="00BE3556">
            <w:pPr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CT AGA AAT GTG ACT CCC CCA AT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15FAB73C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4576EEDD" w14:textId="4849227B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3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D3A343" w14:textId="41F56A43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2B236C" w14:textId="19253D25" w:rsidR="00535416" w:rsidRPr="008128DD" w:rsidRDefault="00535416" w:rsidP="00BE3556">
            <w:pPr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GCT GAA GTC CTA ATC TCC GGT ATT T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15B9ADE1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6B6793A9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9B8912" w14:textId="1193D439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E628D8" w14:textId="4E7C1EAD" w:rsidR="00535416" w:rsidRPr="008128DD" w:rsidRDefault="00535416" w:rsidP="00BE3556">
            <w:pPr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GGA CTA GGG CCC ACC AGT AT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12A13207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3931C50B" w14:textId="35F074A8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4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1BA22C" w14:textId="5D42C6D1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296F57" w14:textId="5CADD3F2" w:rsidR="00535416" w:rsidRPr="008128DD" w:rsidRDefault="00535416" w:rsidP="00BE3556">
            <w:pPr>
              <w:ind w:firstLine="3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GG AAT ATT CAG GCA CAC TCA CT 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1B3BDFDE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78DDFBE2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08ECB7" w14:textId="45476EB5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6E0ED5" w14:textId="4E03C11A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GAC ACC </w:t>
            </w:r>
            <w:proofErr w:type="spellStart"/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CC</w:t>
            </w:r>
            <w:proofErr w:type="spellEnd"/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GGC TGT AGA AA 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0856D131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4F95ACEF" w14:textId="0779E863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5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808671" w14:textId="70615D19" w:rsidR="00535416" w:rsidRPr="008128DD" w:rsidRDefault="00535416" w:rsidP="00024CD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B27C4A" w14:textId="7BF31DDD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CC ACT GCA GAT GTA ATA AGA ACA A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7199AD67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06134E6B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A40205" w14:textId="544120E4" w:rsidR="00535416" w:rsidRPr="008128DD" w:rsidRDefault="00535416" w:rsidP="00024CD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EE3CA6" w14:textId="0C33E759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CA ACT ACA TTG CAT TCA CAA AGG A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69E87927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5C0A0105" w14:textId="01B5CAC1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6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A9951A" w14:textId="3FDA24A1" w:rsidR="00535416" w:rsidRPr="008128DD" w:rsidRDefault="00535416" w:rsidP="008735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C9C071" w14:textId="122E04C2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GA AGT TGT GGT TGC TTG GC 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A46F9D" w:rsidRPr="008128DD" w14:paraId="61FC3D78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6A91A9D7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7CBFA9" w14:textId="4E2E576B" w:rsidR="00535416" w:rsidRPr="008128DD" w:rsidRDefault="00535416" w:rsidP="008735C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D17EDA" w14:textId="6B404E50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GGA TTT CAC TTT TTA CTG CAT GGT 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6CEC622C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35955D3B" w14:textId="67F6AF5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7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478C1C" w14:textId="5BA72AB1" w:rsidR="00535416" w:rsidRPr="008128DD" w:rsidRDefault="00535416" w:rsidP="009216A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D6C912" w14:textId="414E3A9D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GG CAA TTG TCC TGA GCA AAT TAA A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09857AC1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228A3BD6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7F1963" w14:textId="35D5A893" w:rsidR="00535416" w:rsidRPr="008128DD" w:rsidRDefault="00535416" w:rsidP="009216A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FDB7EA" w14:textId="2BCE8272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GTT CCC ATG GAA TCT GTT TCT TCA 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3D3FB044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0A5A8FD0" w14:textId="21EDA1F8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8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07FCFF" w14:textId="11B75A25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81A910" w14:textId="6B8A33D4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GC TGG AGC ATT TAA ATC CGT TG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49E77A4A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77BEBA72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59F84B" w14:textId="2BA63705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973C0C" w14:textId="65F91D79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CC TTT ACC AGA AAC CTC AAA AAC A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01252480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572B1148" w14:textId="16DD14F0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9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04B523B" w14:textId="56B19D99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9E8A1B" w14:textId="68F28B37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CCC ATT GCA CCT TCA ACA CAA TA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  <w:t>3’</w:t>
            </w:r>
          </w:p>
        </w:tc>
      </w:tr>
      <w:tr w:rsidR="00713E8D" w:rsidRPr="008128DD" w14:paraId="5576BB68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0416ACA7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F5EB31" w14:textId="56ABE0C2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4C5C1D" w14:textId="72B7237D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CAG TAC AGT GAG AGA ATT GCC CA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</w:t>
            </w:r>
          </w:p>
        </w:tc>
      </w:tr>
      <w:tr w:rsidR="00713E8D" w:rsidRPr="008128DD" w14:paraId="0177AD67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0A69C2C6" w14:textId="3A78EA2B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10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4E4C31" w14:textId="3EBB670C" w:rsidR="00535416" w:rsidRPr="008128DD" w:rsidRDefault="00535416" w:rsidP="007575A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CD9FC9" w14:textId="7F53DEB6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TGA </w:t>
            </w:r>
            <w:proofErr w:type="spellStart"/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GA</w:t>
            </w:r>
            <w:proofErr w:type="spellEnd"/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AAT GAG ATG </w:t>
            </w:r>
            <w:proofErr w:type="spellStart"/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ATG</w:t>
            </w:r>
            <w:proofErr w:type="spellEnd"/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CCA GAT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12135B3B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042F3295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43F18D" w14:textId="31D0C6AB" w:rsidR="00535416" w:rsidRPr="008128DD" w:rsidRDefault="00535416" w:rsidP="007575A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96A3B6" w14:textId="4F93F28A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TA GTT ACT AGG GAC ACA GTG CT-3’ </w:t>
            </w:r>
          </w:p>
        </w:tc>
      </w:tr>
      <w:tr w:rsidR="00713E8D" w:rsidRPr="008128DD" w14:paraId="769C5EA1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4113A8C3" w14:textId="4BBC4930" w:rsidR="00535416" w:rsidRPr="008128DD" w:rsidRDefault="00535416" w:rsidP="00A46F9D">
            <w:pPr>
              <w:tabs>
                <w:tab w:val="left" w:pos="15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11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22A1DC" w14:textId="29607437" w:rsidR="00535416" w:rsidRPr="008128DD" w:rsidRDefault="00535416" w:rsidP="0014538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A874F9" w14:textId="0291BDF7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GCT GTG ATG GAA TAT GGA GCC TA 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2C066F4A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4FF87B5F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E72F16" w14:textId="286F2E5E" w:rsidR="00535416" w:rsidRPr="008128DD" w:rsidRDefault="00535416" w:rsidP="0014538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064EB6" w14:textId="2C316F6B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CA ATC TTT CCC CAT TGT GAT CCT 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A46F9D" w:rsidRPr="008128DD" w14:paraId="2B7FEEFE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46D9CAF3" w14:textId="4CDF34BD" w:rsidR="00535416" w:rsidRPr="008128DD" w:rsidRDefault="00A46F9D" w:rsidP="00A46F9D">
            <w:pPr>
              <w:tabs>
                <w:tab w:val="left" w:pos="691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12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007878" w14:textId="1B27959F" w:rsidR="00535416" w:rsidRPr="008128DD" w:rsidRDefault="00535416" w:rsidP="001F7CAA">
            <w:pPr>
              <w:ind w:right="-96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1A7ED0" w14:textId="2EF2962C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CCT TGG ACA CTT GCT TAC CCT AT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7B9F50B4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67D7DF4C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0062CF" w14:textId="65BD6B06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DB858D" w14:textId="61FC7342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TC CCA CCT AAA TTT GCC AAT GC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7161A47B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6BB9A564" w14:textId="5D39E8C1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13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E80B78" w14:textId="5FC0AFB6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0CBAA8" w14:textId="188D0A9D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GGT GCT CTG AAG TCC GTA ACT AA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3F87DF41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  <w:vAlign w:val="center"/>
          </w:tcPr>
          <w:p w14:paraId="57477B6F" w14:textId="77777777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F000A3" w14:textId="53E8309E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555418" w14:textId="6608E6B3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GT TCA GTA AAC CAC ACC TAA ACT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369C5555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0E219114" w14:textId="11A3135A" w:rsidR="00535416" w:rsidRPr="008128DD" w:rsidRDefault="00535416" w:rsidP="005354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Peak 14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8CA5D7" w14:textId="44113747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C31227" w14:textId="6CBF0E10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GGC AGG TTA TAC CAT TGT AGG CT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5E83DC2C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</w:tcPr>
          <w:p w14:paraId="50A2B119" w14:textId="77777777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827EB0" w14:textId="66ACA95B" w:rsidR="00535416" w:rsidRPr="008128DD" w:rsidRDefault="00535416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 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42F37C" w14:textId="21C8A806" w:rsidR="00535416" w:rsidRPr="008128DD" w:rsidRDefault="00535416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CC TGT CTT CTG TTC GAT CAC TG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-</w:t>
            </w:r>
            <w:r w:rsidR="0032514B"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 </w:t>
            </w:r>
          </w:p>
        </w:tc>
      </w:tr>
      <w:tr w:rsidR="00713E8D" w:rsidRPr="008128DD" w14:paraId="03D03B6F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 w:val="restart"/>
            <w:vAlign w:val="center"/>
          </w:tcPr>
          <w:p w14:paraId="329B745E" w14:textId="213922F5" w:rsidR="00A46F9D" w:rsidRPr="008128DD" w:rsidRDefault="00A46F9D" w:rsidP="00A46F9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Negative CTRL region (</w:t>
            </w:r>
            <w:r w:rsidRPr="008128D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 w:eastAsia="it-IT"/>
              </w:rPr>
              <w:t xml:space="preserve">PHOX2B </w:t>
            </w: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3’- UTR)</w:t>
            </w: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4B3C04" w14:textId="3CC8103F" w:rsidR="00A46F9D" w:rsidRPr="008128DD" w:rsidRDefault="00A46F9D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FW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4A273E" w14:textId="22AC62BF" w:rsidR="00A46F9D" w:rsidRPr="008128DD" w:rsidRDefault="00A46F9D" w:rsidP="00BE355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5’- GTA GGC CCA AGG CTA TTG TCG </w:t>
            </w:r>
            <w:proofErr w:type="spellStart"/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TCG</w:t>
            </w:r>
            <w:proofErr w:type="spellEnd"/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 xml:space="preserve"> CT - 3’</w:t>
            </w:r>
          </w:p>
        </w:tc>
      </w:tr>
      <w:tr w:rsidR="00A46F9D" w:rsidRPr="008128DD" w14:paraId="7F9B1A7A" w14:textId="77777777" w:rsidTr="00A46F9D">
        <w:trPr>
          <w:gridAfter w:val="1"/>
          <w:wAfter w:w="7" w:type="dxa"/>
          <w:trHeight w:val="340"/>
          <w:jc w:val="center"/>
        </w:trPr>
        <w:tc>
          <w:tcPr>
            <w:tcW w:w="2972" w:type="dxa"/>
            <w:vMerge/>
          </w:tcPr>
          <w:p w14:paraId="21D71466" w14:textId="77777777" w:rsidR="00A46F9D" w:rsidRPr="008128DD" w:rsidRDefault="00A46F9D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</w:p>
        </w:tc>
        <w:tc>
          <w:tcPr>
            <w:tcW w:w="1281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84D6DB" w14:textId="253E8B7C" w:rsidR="00A46F9D" w:rsidRPr="008128DD" w:rsidRDefault="00A46F9D" w:rsidP="001F7CA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# REV</w:t>
            </w:r>
          </w:p>
        </w:tc>
        <w:tc>
          <w:tcPr>
            <w:tcW w:w="538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337EFB" w14:textId="69DD451E" w:rsidR="00A46F9D" w:rsidRPr="008128DD" w:rsidRDefault="00A46F9D" w:rsidP="0032514B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</w:pPr>
            <w:r w:rsidRPr="008128D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it-IT"/>
              </w:rPr>
              <w:t>5’- GTA GGA GTG GGG TTG AAA TGA GGG CG - 3’</w:t>
            </w:r>
          </w:p>
        </w:tc>
      </w:tr>
    </w:tbl>
    <w:p w14:paraId="30105279" w14:textId="6C13966A" w:rsidR="00DE26BA" w:rsidRPr="008128DD" w:rsidRDefault="00DE26BA">
      <w:pPr>
        <w:rPr>
          <w:rFonts w:ascii="Calibri" w:eastAsia="Times New Roman" w:hAnsi="Calibri" w:cs="Calibri"/>
          <w:b/>
          <w:bCs/>
          <w:color w:val="000000" w:themeColor="text1"/>
          <w:lang w:val="en-US" w:eastAsia="it-IT"/>
        </w:rPr>
      </w:pPr>
    </w:p>
    <w:p w14:paraId="1B22CE81" w14:textId="449F8F1F" w:rsidR="00032362" w:rsidRPr="008128DD" w:rsidRDefault="00475B02" w:rsidP="00EF22F9">
      <w:pPr>
        <w:spacing w:after="16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Table S</w:t>
      </w:r>
      <w:r w:rsidR="00EF22F9"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2</w:t>
      </w:r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. Sequences of the primers used in the conventional </w:t>
      </w:r>
      <w:proofErr w:type="spellStart"/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ChIP</w:t>
      </w:r>
      <w:proofErr w:type="spellEnd"/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 followed by SYBR-Green based </w:t>
      </w:r>
      <w:proofErr w:type="spellStart"/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qRT</w:t>
      </w:r>
      <w:proofErr w:type="spellEnd"/>
      <w:r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>-PCR</w:t>
      </w:r>
      <w:r w:rsidR="004F0142" w:rsidRPr="008128DD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  <w:t xml:space="preserve">. </w:t>
      </w:r>
      <w:r w:rsidR="004F0142" w:rsidRPr="008128D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All the primers have been used at a 300 </w:t>
      </w:r>
      <w:proofErr w:type="spellStart"/>
      <w:r w:rsidR="004F0142" w:rsidRPr="008128D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nM</w:t>
      </w:r>
      <w:proofErr w:type="spellEnd"/>
      <w:r w:rsidR="004F0142" w:rsidRPr="008128DD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final concentration.</w:t>
      </w:r>
    </w:p>
    <w:sectPr w:rsidR="00032362" w:rsidRPr="008128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8BA"/>
    <w:rsid w:val="00001C41"/>
    <w:rsid w:val="00032362"/>
    <w:rsid w:val="000428B7"/>
    <w:rsid w:val="00045710"/>
    <w:rsid w:val="000D3520"/>
    <w:rsid w:val="0011476A"/>
    <w:rsid w:val="00132A3E"/>
    <w:rsid w:val="0013394A"/>
    <w:rsid w:val="001C71D9"/>
    <w:rsid w:val="001F7CAA"/>
    <w:rsid w:val="00262E71"/>
    <w:rsid w:val="00284103"/>
    <w:rsid w:val="002A3824"/>
    <w:rsid w:val="002B3C9B"/>
    <w:rsid w:val="002C3A64"/>
    <w:rsid w:val="002F01FA"/>
    <w:rsid w:val="003150DB"/>
    <w:rsid w:val="0031554B"/>
    <w:rsid w:val="0032514B"/>
    <w:rsid w:val="00333F14"/>
    <w:rsid w:val="00375D6D"/>
    <w:rsid w:val="003E247B"/>
    <w:rsid w:val="003F0297"/>
    <w:rsid w:val="00404398"/>
    <w:rsid w:val="00405ADA"/>
    <w:rsid w:val="004133DA"/>
    <w:rsid w:val="00425C68"/>
    <w:rsid w:val="0043544A"/>
    <w:rsid w:val="00440B9A"/>
    <w:rsid w:val="00465648"/>
    <w:rsid w:val="00475B02"/>
    <w:rsid w:val="00486176"/>
    <w:rsid w:val="00486225"/>
    <w:rsid w:val="004E59D1"/>
    <w:rsid w:val="004F0142"/>
    <w:rsid w:val="00510288"/>
    <w:rsid w:val="00535416"/>
    <w:rsid w:val="00570558"/>
    <w:rsid w:val="005E4964"/>
    <w:rsid w:val="005F2362"/>
    <w:rsid w:val="006019AE"/>
    <w:rsid w:val="0060345C"/>
    <w:rsid w:val="00622401"/>
    <w:rsid w:val="006231D5"/>
    <w:rsid w:val="006A7E30"/>
    <w:rsid w:val="006B5221"/>
    <w:rsid w:val="006B6E87"/>
    <w:rsid w:val="006F7E3B"/>
    <w:rsid w:val="00713E8D"/>
    <w:rsid w:val="00740225"/>
    <w:rsid w:val="007461D8"/>
    <w:rsid w:val="00762845"/>
    <w:rsid w:val="007B456B"/>
    <w:rsid w:val="007E6AE6"/>
    <w:rsid w:val="008128DD"/>
    <w:rsid w:val="00830CEB"/>
    <w:rsid w:val="00872121"/>
    <w:rsid w:val="008736DE"/>
    <w:rsid w:val="008978BA"/>
    <w:rsid w:val="008E1AD8"/>
    <w:rsid w:val="008F7378"/>
    <w:rsid w:val="0094730E"/>
    <w:rsid w:val="00966A3F"/>
    <w:rsid w:val="00987EF5"/>
    <w:rsid w:val="009C2E41"/>
    <w:rsid w:val="00A358E3"/>
    <w:rsid w:val="00A378F1"/>
    <w:rsid w:val="00A46BB8"/>
    <w:rsid w:val="00A46F9D"/>
    <w:rsid w:val="00A51185"/>
    <w:rsid w:val="00A54C84"/>
    <w:rsid w:val="00A65D4F"/>
    <w:rsid w:val="00AF6477"/>
    <w:rsid w:val="00B460D1"/>
    <w:rsid w:val="00B47796"/>
    <w:rsid w:val="00B61E08"/>
    <w:rsid w:val="00B64200"/>
    <w:rsid w:val="00B83E0F"/>
    <w:rsid w:val="00B9408B"/>
    <w:rsid w:val="00BE3556"/>
    <w:rsid w:val="00C11E79"/>
    <w:rsid w:val="00C3463C"/>
    <w:rsid w:val="00C42C07"/>
    <w:rsid w:val="00C7559B"/>
    <w:rsid w:val="00CA3EFE"/>
    <w:rsid w:val="00CB0FB9"/>
    <w:rsid w:val="00CB40CA"/>
    <w:rsid w:val="00D043A5"/>
    <w:rsid w:val="00D46187"/>
    <w:rsid w:val="00D82972"/>
    <w:rsid w:val="00D84811"/>
    <w:rsid w:val="00DD12F9"/>
    <w:rsid w:val="00DD36FD"/>
    <w:rsid w:val="00DE26BA"/>
    <w:rsid w:val="00E16001"/>
    <w:rsid w:val="00E23ABA"/>
    <w:rsid w:val="00ED1F94"/>
    <w:rsid w:val="00ED6E62"/>
    <w:rsid w:val="00ED7188"/>
    <w:rsid w:val="00EF22F9"/>
    <w:rsid w:val="00F76B6A"/>
    <w:rsid w:val="00F84EBA"/>
    <w:rsid w:val="00F94740"/>
    <w:rsid w:val="00FC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160B8"/>
  <w15:chartTrackingRefBased/>
  <w15:docId w15:val="{EE066B20-C76A-9F4E-A2AE-14437C00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978B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F76B6A"/>
  </w:style>
  <w:style w:type="character" w:styleId="Rimandocommento">
    <w:name w:val="annotation reference"/>
    <w:basedOn w:val="Carpredefinitoparagrafo"/>
    <w:uiPriority w:val="99"/>
    <w:semiHidden/>
    <w:unhideWhenUsed/>
    <w:rsid w:val="003155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1554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1554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1554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155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0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60253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5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0980">
          <w:marLeft w:val="-28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7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92563">
          <w:marLeft w:val="-28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C61D42-C578-C94E-B4B2-316A6D6C4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423</Characters>
  <Application>Microsoft Office Word</Application>
  <DocSecurity>0</DocSecurity>
  <Lines>87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ANTE ROBERTA</dc:creator>
  <cp:keywords/>
  <dc:description/>
  <cp:lastModifiedBy>BENFANTE ROBERTA</cp:lastModifiedBy>
  <cp:revision>2</cp:revision>
  <dcterms:created xsi:type="dcterms:W3CDTF">2026-06-15T11:35:00Z</dcterms:created>
  <dcterms:modified xsi:type="dcterms:W3CDTF">2026-06-15T11:35:00Z</dcterms:modified>
</cp:coreProperties>
</file>